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855"/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3510"/>
        <w:gridCol w:w="2477"/>
        <w:gridCol w:w="2880"/>
      </w:tblGrid>
      <w:tr w:rsidR="00C95ACD" w:rsidRPr="000D7428" w14:paraId="7385999A" w14:textId="6C16B4EA" w:rsidTr="00C95ACD">
        <w:trPr>
          <w:trHeight w:val="320"/>
        </w:trPr>
        <w:tc>
          <w:tcPr>
            <w:tcW w:w="2198" w:type="dxa"/>
          </w:tcPr>
          <w:p w14:paraId="6B0D126F" w14:textId="38A1999E" w:rsidR="00C95ACD" w:rsidRPr="00C95ACD" w:rsidRDefault="00C95ACD" w:rsidP="00990C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ACD">
              <w:rPr>
                <w:rFonts w:ascii="Calibri" w:eastAsia="Times New Roman" w:hAnsi="Calibri" w:cs="Calibri"/>
                <w:b/>
                <w:bCs/>
                <w:color w:val="000000"/>
              </w:rPr>
              <w:t>Subject Number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F891FC9" w14:textId="43F72DCB" w:rsidR="00C95ACD" w:rsidRPr="00C95ACD" w:rsidRDefault="00C95ACD" w:rsidP="00990C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A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iral Agent </w:t>
            </w:r>
          </w:p>
        </w:tc>
        <w:tc>
          <w:tcPr>
            <w:tcW w:w="2477" w:type="dxa"/>
          </w:tcPr>
          <w:p w14:paraId="313EBBA7" w14:textId="35E5C252" w:rsidR="00C95ACD" w:rsidRPr="00C95ACD" w:rsidRDefault="00C95ACD" w:rsidP="00990C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A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agnostic Modality 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A955EC6" w14:textId="1B0C1200" w:rsidR="00C95ACD" w:rsidRPr="00C95ACD" w:rsidRDefault="00C95ACD" w:rsidP="00990C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5ACD">
              <w:rPr>
                <w:rFonts w:ascii="Calibri" w:eastAsia="Times New Roman" w:hAnsi="Calibri" w:cs="Calibri"/>
                <w:b/>
                <w:bCs/>
                <w:color w:val="000000"/>
              </w:rPr>
              <w:t>Diagnostic Test</w:t>
            </w:r>
          </w:p>
        </w:tc>
      </w:tr>
      <w:tr w:rsidR="00C95ACD" w:rsidRPr="000D7428" w14:paraId="45BDB8AB" w14:textId="06BD98ED" w:rsidTr="00C95ACD">
        <w:trPr>
          <w:trHeight w:val="320"/>
        </w:trPr>
        <w:tc>
          <w:tcPr>
            <w:tcW w:w="2198" w:type="dxa"/>
          </w:tcPr>
          <w:p w14:paraId="64DFEF37" w14:textId="77777777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7346139" w14:textId="69684160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12F767FE" w14:textId="571D843E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CR 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F82BDF2" w14:textId="4EB1B847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31C9152F" w14:textId="4EFC568D" w:rsidTr="00C95ACD">
        <w:trPr>
          <w:trHeight w:val="320"/>
        </w:trPr>
        <w:tc>
          <w:tcPr>
            <w:tcW w:w="2198" w:type="dxa"/>
          </w:tcPr>
          <w:p w14:paraId="6CD59CD4" w14:textId="5526C64C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A9928A9" w14:textId="2F9B69B0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6B80BA47" w14:textId="1D8C6985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0B9C50B" w14:textId="385D39D7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171F2D0" w14:textId="797DE10B" w:rsidTr="00C95ACD">
        <w:trPr>
          <w:trHeight w:val="320"/>
        </w:trPr>
        <w:tc>
          <w:tcPr>
            <w:tcW w:w="2198" w:type="dxa"/>
          </w:tcPr>
          <w:p w14:paraId="2827695F" w14:textId="4B922E72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7BEC08F" w14:textId="6E3CA2CD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2CE38370" w14:textId="060EF5A0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CR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EDEB8B" w14:textId="44773971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2D24FB49" w14:textId="4E6208D2" w:rsidTr="00C95ACD">
        <w:trPr>
          <w:trHeight w:val="320"/>
        </w:trPr>
        <w:tc>
          <w:tcPr>
            <w:tcW w:w="2198" w:type="dxa"/>
          </w:tcPr>
          <w:p w14:paraId="6F7ADF90" w14:textId="420CA747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005161B" w14:textId="1B5E74BC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49DA54CC" w14:textId="5B1046AD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E2DC680" w14:textId="2F361BEE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2E78D307" w14:textId="74A1AE58" w:rsidTr="00C95ACD">
        <w:trPr>
          <w:trHeight w:val="320"/>
        </w:trPr>
        <w:tc>
          <w:tcPr>
            <w:tcW w:w="2198" w:type="dxa"/>
          </w:tcPr>
          <w:p w14:paraId="36B360E9" w14:textId="7A7A1CCA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DC87EF6" w14:textId="2ECAB86F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46B31325" w14:textId="3EE062EF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BBB0C3" w14:textId="57F4000F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65F51F1" w14:textId="154763F7" w:rsidTr="00C95ACD">
        <w:trPr>
          <w:trHeight w:val="320"/>
        </w:trPr>
        <w:tc>
          <w:tcPr>
            <w:tcW w:w="2198" w:type="dxa"/>
          </w:tcPr>
          <w:p w14:paraId="14648DEB" w14:textId="77777777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8B50B08" w14:textId="4DD75975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0FC71EF2" w14:textId="36A87D10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474F81C" w14:textId="5EF24828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04819F58" w14:textId="22EDBEE0" w:rsidTr="00C95ACD">
        <w:trPr>
          <w:trHeight w:val="320"/>
        </w:trPr>
        <w:tc>
          <w:tcPr>
            <w:tcW w:w="2198" w:type="dxa"/>
          </w:tcPr>
          <w:p w14:paraId="0C655619" w14:textId="77777777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FF69935" w14:textId="7DD2EB74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0673BDDC" w14:textId="3EE719D0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26053F4" w14:textId="64FAD96B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2EC5F41F" w14:textId="125CA150" w:rsidTr="00C95ACD">
        <w:trPr>
          <w:trHeight w:val="320"/>
        </w:trPr>
        <w:tc>
          <w:tcPr>
            <w:tcW w:w="2198" w:type="dxa"/>
          </w:tcPr>
          <w:p w14:paraId="1A3B0B6A" w14:textId="77777777" w:rsidR="00C95ACD" w:rsidRPr="0049201F" w:rsidRDefault="00C95ACD" w:rsidP="00990C0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A9F1B39" w14:textId="7EC0D9CC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Parainfluenza </w:t>
            </w:r>
          </w:p>
        </w:tc>
        <w:tc>
          <w:tcPr>
            <w:tcW w:w="2477" w:type="dxa"/>
          </w:tcPr>
          <w:p w14:paraId="46A913CE" w14:textId="42D6069F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4E420AA" w14:textId="21474830" w:rsidR="00C95ACD" w:rsidRPr="000D7428" w:rsidRDefault="00C95ACD" w:rsidP="00990C0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3AF8A144" w14:textId="08FC2261" w:rsidTr="00C95ACD">
        <w:trPr>
          <w:trHeight w:val="320"/>
        </w:trPr>
        <w:tc>
          <w:tcPr>
            <w:tcW w:w="2198" w:type="dxa"/>
          </w:tcPr>
          <w:p w14:paraId="16A91F2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42CAA3C" w14:textId="477055B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4FC808A" w14:textId="27C8D53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08BB701" w14:textId="5F69B2C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9C03F8B" w14:textId="0FA9C04B" w:rsidTr="00C95ACD">
        <w:trPr>
          <w:trHeight w:val="320"/>
        </w:trPr>
        <w:tc>
          <w:tcPr>
            <w:tcW w:w="2198" w:type="dxa"/>
          </w:tcPr>
          <w:p w14:paraId="15879B3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96BAD07" w14:textId="3B94B82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89765AF" w14:textId="5EA91F9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2D9D4AA" w14:textId="15DC1ED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018C542A" w14:textId="61F51EAF" w:rsidTr="00C95ACD">
        <w:trPr>
          <w:trHeight w:val="320"/>
        </w:trPr>
        <w:tc>
          <w:tcPr>
            <w:tcW w:w="2198" w:type="dxa"/>
          </w:tcPr>
          <w:p w14:paraId="1F99AC59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0618219" w14:textId="74DE4C6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55DA794E" w14:textId="192E821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7C8E880" w14:textId="2324CD0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0A5A7AA2" w14:textId="0B02836C" w:rsidTr="00C95ACD">
        <w:trPr>
          <w:trHeight w:val="320"/>
        </w:trPr>
        <w:tc>
          <w:tcPr>
            <w:tcW w:w="2198" w:type="dxa"/>
          </w:tcPr>
          <w:p w14:paraId="6CC2B80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03FF49C" w14:textId="563A0CD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15FDE8FE" w14:textId="2841346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097CB2D" w14:textId="396C978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2A57BA6C" w14:textId="78B465E0" w:rsidTr="00C95ACD">
        <w:trPr>
          <w:trHeight w:val="320"/>
        </w:trPr>
        <w:tc>
          <w:tcPr>
            <w:tcW w:w="2198" w:type="dxa"/>
          </w:tcPr>
          <w:p w14:paraId="63EB7BB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60B17D8" w14:textId="55BB541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Parainfluenza</w:t>
            </w:r>
          </w:p>
        </w:tc>
        <w:tc>
          <w:tcPr>
            <w:tcW w:w="2477" w:type="dxa"/>
          </w:tcPr>
          <w:p w14:paraId="569FB161" w14:textId="68830B0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9E9F72" w14:textId="48E00EA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DC0C6FA" w14:textId="32CB04E5" w:rsidTr="00C95ACD">
        <w:trPr>
          <w:trHeight w:val="320"/>
        </w:trPr>
        <w:tc>
          <w:tcPr>
            <w:tcW w:w="2198" w:type="dxa"/>
          </w:tcPr>
          <w:p w14:paraId="2D31F6E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AC394FF" w14:textId="5368866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B9BAE41" w14:textId="064C238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C37A4FA" w14:textId="4764A85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649687DD" w14:textId="38C2008A" w:rsidTr="00C95ACD">
        <w:trPr>
          <w:trHeight w:val="320"/>
        </w:trPr>
        <w:tc>
          <w:tcPr>
            <w:tcW w:w="2198" w:type="dxa"/>
          </w:tcPr>
          <w:p w14:paraId="02A7CD4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F7B40A4" w14:textId="4D4036F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2477" w:type="dxa"/>
          </w:tcPr>
          <w:p w14:paraId="217C0742" w14:textId="31FBCD2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66B7C91" w14:textId="1E78F5D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07ADAE11" w14:textId="39211FA0" w:rsidTr="00C95ACD">
        <w:trPr>
          <w:trHeight w:val="320"/>
        </w:trPr>
        <w:tc>
          <w:tcPr>
            <w:tcW w:w="2198" w:type="dxa"/>
          </w:tcPr>
          <w:p w14:paraId="00DDBAA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297F27D" w14:textId="18B2A3C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63E18FF0" w14:textId="23FA4C9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3E6B78" w14:textId="2E2F33C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2B5C3F4" w14:textId="5B0B9E77" w:rsidTr="00C95ACD">
        <w:trPr>
          <w:trHeight w:val="320"/>
        </w:trPr>
        <w:tc>
          <w:tcPr>
            <w:tcW w:w="2198" w:type="dxa"/>
          </w:tcPr>
          <w:p w14:paraId="65512CD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7DD0252" w14:textId="2F5E0C4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Adenovirus</w:t>
            </w:r>
          </w:p>
        </w:tc>
        <w:tc>
          <w:tcPr>
            <w:tcW w:w="2477" w:type="dxa"/>
          </w:tcPr>
          <w:p w14:paraId="5F7BE6B4" w14:textId="5458837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4AED889" w14:textId="5F5BCAB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6745996A" w14:textId="795252E6" w:rsidTr="00C95ACD">
        <w:trPr>
          <w:trHeight w:val="320"/>
        </w:trPr>
        <w:tc>
          <w:tcPr>
            <w:tcW w:w="2198" w:type="dxa"/>
          </w:tcPr>
          <w:p w14:paraId="66E6828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22B09F4" w14:textId="6BF8208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6F6A69C8" w14:textId="62B81A7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829D10D" w14:textId="2F4E71A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5C60D3F6" w14:textId="3E6693FA" w:rsidTr="00C95ACD">
        <w:trPr>
          <w:trHeight w:val="320"/>
        </w:trPr>
        <w:tc>
          <w:tcPr>
            <w:tcW w:w="2198" w:type="dxa"/>
          </w:tcPr>
          <w:p w14:paraId="78EFF4D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C031BD7" w14:textId="76C4D23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3894D629" w14:textId="4BDBFD7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E4FF46C" w14:textId="6069094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5B71811F" w14:textId="5C042D0E" w:rsidTr="00C95ACD">
        <w:trPr>
          <w:trHeight w:val="320"/>
        </w:trPr>
        <w:tc>
          <w:tcPr>
            <w:tcW w:w="2198" w:type="dxa"/>
          </w:tcPr>
          <w:p w14:paraId="75028AAA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E76E4C9" w14:textId="2904234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8E88923" w14:textId="51981EA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233E1FD" w14:textId="40E8AAA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0BEFE04C" w14:textId="102CF619" w:rsidTr="00C95ACD">
        <w:trPr>
          <w:trHeight w:val="320"/>
        </w:trPr>
        <w:tc>
          <w:tcPr>
            <w:tcW w:w="2198" w:type="dxa"/>
          </w:tcPr>
          <w:p w14:paraId="5EA9901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4A07513" w14:textId="292430D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32484A68" w14:textId="53DC53F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AB8505C" w14:textId="4BE1D8D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319F3A2A" w14:textId="5006EEB7" w:rsidTr="00C95ACD">
        <w:trPr>
          <w:trHeight w:val="320"/>
        </w:trPr>
        <w:tc>
          <w:tcPr>
            <w:tcW w:w="2198" w:type="dxa"/>
          </w:tcPr>
          <w:p w14:paraId="4B3618C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AC5BC5" w14:textId="3E3D30B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2477" w:type="dxa"/>
          </w:tcPr>
          <w:p w14:paraId="3AEFC29A" w14:textId="76EDA61B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8495DC5" w14:textId="1A5B484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Respiratory PCR </w:t>
            </w:r>
          </w:p>
        </w:tc>
      </w:tr>
      <w:tr w:rsidR="00C95ACD" w:rsidRPr="000D7428" w14:paraId="506D860E" w14:textId="79A137CF" w:rsidTr="00C95ACD">
        <w:trPr>
          <w:trHeight w:val="320"/>
        </w:trPr>
        <w:tc>
          <w:tcPr>
            <w:tcW w:w="2198" w:type="dxa"/>
          </w:tcPr>
          <w:p w14:paraId="5CD42B2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168169F" w14:textId="1ECAEF0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4F83E25C" w14:textId="160A59A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13885AF" w14:textId="1B09516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1F63ABEB" w14:textId="10F8E1E4" w:rsidTr="00C95ACD">
        <w:trPr>
          <w:trHeight w:val="320"/>
        </w:trPr>
        <w:tc>
          <w:tcPr>
            <w:tcW w:w="2198" w:type="dxa"/>
          </w:tcPr>
          <w:p w14:paraId="5977BC40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5705F03" w14:textId="1B5B1B3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52FA9DE6" w14:textId="261D978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2F9ACB6" w14:textId="118FC16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9596650" w14:textId="5FF4F861" w:rsidTr="00C95ACD">
        <w:trPr>
          <w:trHeight w:val="320"/>
        </w:trPr>
        <w:tc>
          <w:tcPr>
            <w:tcW w:w="2198" w:type="dxa"/>
          </w:tcPr>
          <w:p w14:paraId="31361CB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A8EFBF2" w14:textId="2F6BE19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5176810F" w14:textId="584C1E8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A646A94" w14:textId="73885D7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5FBEC471" w14:textId="3FC75891" w:rsidTr="00C95ACD">
        <w:trPr>
          <w:trHeight w:val="320"/>
        </w:trPr>
        <w:tc>
          <w:tcPr>
            <w:tcW w:w="2198" w:type="dxa"/>
          </w:tcPr>
          <w:p w14:paraId="06E05E9A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5D13412" w14:textId="1C1AD24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2477" w:type="dxa"/>
          </w:tcPr>
          <w:p w14:paraId="62F09FC1" w14:textId="7B3B986C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5C77420" w14:textId="4A420CC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inical Respiratory PCR</w:t>
            </w:r>
          </w:p>
        </w:tc>
      </w:tr>
      <w:tr w:rsidR="00C95ACD" w:rsidRPr="000D7428" w14:paraId="646D4C20" w14:textId="7F5E1E8B" w:rsidTr="00C95ACD">
        <w:trPr>
          <w:trHeight w:val="320"/>
        </w:trPr>
        <w:tc>
          <w:tcPr>
            <w:tcW w:w="2198" w:type="dxa"/>
          </w:tcPr>
          <w:p w14:paraId="7497D58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3B8DFA3" w14:textId="4B3E655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Adenovirus</w:t>
            </w:r>
          </w:p>
        </w:tc>
        <w:tc>
          <w:tcPr>
            <w:tcW w:w="2477" w:type="dxa"/>
          </w:tcPr>
          <w:p w14:paraId="264CD7E1" w14:textId="38536BB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6682558" w14:textId="442DA62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3212BBD0" w14:textId="5D427C30" w:rsidTr="00C95ACD">
        <w:trPr>
          <w:trHeight w:val="320"/>
        </w:trPr>
        <w:tc>
          <w:tcPr>
            <w:tcW w:w="2198" w:type="dxa"/>
          </w:tcPr>
          <w:p w14:paraId="52D1E5A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18A1A84" w14:textId="62B0BB0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Parainfluenza</w:t>
            </w:r>
          </w:p>
        </w:tc>
        <w:tc>
          <w:tcPr>
            <w:tcW w:w="2477" w:type="dxa"/>
          </w:tcPr>
          <w:p w14:paraId="156DB773" w14:textId="7357DDF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282B52" w14:textId="6D0289C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6F676C8F" w14:textId="3D8FF2AA" w:rsidTr="00C95ACD">
        <w:trPr>
          <w:trHeight w:val="320"/>
        </w:trPr>
        <w:tc>
          <w:tcPr>
            <w:tcW w:w="2198" w:type="dxa"/>
          </w:tcPr>
          <w:p w14:paraId="157E3E9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57963C" w14:textId="45EE82E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2477" w:type="dxa"/>
          </w:tcPr>
          <w:p w14:paraId="41BE9C26" w14:textId="0CEC079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32B4E4B" w14:textId="2D2363F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2E4B9DEA" w14:textId="50FFD48A" w:rsidTr="00C95ACD">
        <w:trPr>
          <w:trHeight w:val="320"/>
        </w:trPr>
        <w:tc>
          <w:tcPr>
            <w:tcW w:w="2198" w:type="dxa"/>
          </w:tcPr>
          <w:p w14:paraId="72D71A3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70F8BFC" w14:textId="30E7393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6D69C5D6" w14:textId="55EB9C7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7A3B8F" w14:textId="4879381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7858811A" w14:textId="15E83454" w:rsidTr="00C95ACD">
        <w:trPr>
          <w:trHeight w:val="320"/>
        </w:trPr>
        <w:tc>
          <w:tcPr>
            <w:tcW w:w="2198" w:type="dxa"/>
          </w:tcPr>
          <w:p w14:paraId="7D8F8DB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49EDFC6" w14:textId="741F443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Adenovirus</w:t>
            </w:r>
          </w:p>
        </w:tc>
        <w:tc>
          <w:tcPr>
            <w:tcW w:w="2477" w:type="dxa"/>
          </w:tcPr>
          <w:p w14:paraId="20CD1B1E" w14:textId="4ADF84E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DFB9A3A" w14:textId="0DD789C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3432D83D" w14:textId="23F58F0A" w:rsidTr="00C95ACD">
        <w:trPr>
          <w:trHeight w:val="320"/>
        </w:trPr>
        <w:tc>
          <w:tcPr>
            <w:tcW w:w="2198" w:type="dxa"/>
          </w:tcPr>
          <w:p w14:paraId="2FBAB18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5C4CED9" w14:textId="3822A02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5243A016" w14:textId="7BFAB12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A3FFF52" w14:textId="77960B7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7DF8F2DA" w14:textId="477FC47A" w:rsidTr="00C95ACD">
        <w:trPr>
          <w:trHeight w:val="320"/>
        </w:trPr>
        <w:tc>
          <w:tcPr>
            <w:tcW w:w="2198" w:type="dxa"/>
          </w:tcPr>
          <w:p w14:paraId="20E1CA0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0199297" w14:textId="21971CB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3C8F6DB8" w14:textId="5B6A8B6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198465" w14:textId="0761589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7217E40E" w14:textId="4A6B8252" w:rsidTr="00C95ACD">
        <w:trPr>
          <w:trHeight w:val="320"/>
        </w:trPr>
        <w:tc>
          <w:tcPr>
            <w:tcW w:w="2198" w:type="dxa"/>
          </w:tcPr>
          <w:p w14:paraId="1ECE33A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FDCA256" w14:textId="0012639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3CB75374" w14:textId="217268F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E4CC46A" w14:textId="65710AC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14B631A1" w14:textId="7CA49B15" w:rsidTr="00C95ACD">
        <w:trPr>
          <w:trHeight w:val="320"/>
        </w:trPr>
        <w:tc>
          <w:tcPr>
            <w:tcW w:w="2198" w:type="dxa"/>
          </w:tcPr>
          <w:p w14:paraId="6C1A71B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15D21D7" w14:textId="7CABAB7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61555DCE" w14:textId="3D31022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CE7D3D3" w14:textId="600956D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11AFDD4B" w14:textId="60348A1B" w:rsidTr="00C95ACD">
        <w:trPr>
          <w:trHeight w:val="320"/>
        </w:trPr>
        <w:tc>
          <w:tcPr>
            <w:tcW w:w="2198" w:type="dxa"/>
          </w:tcPr>
          <w:p w14:paraId="41A5FE9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362F24C" w14:textId="3557EBE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4E4681A7" w14:textId="1C2C5DC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5F6372F" w14:textId="22FC90A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E43D0D2" w14:textId="3BB119BE" w:rsidTr="00C95ACD">
        <w:trPr>
          <w:trHeight w:val="320"/>
        </w:trPr>
        <w:tc>
          <w:tcPr>
            <w:tcW w:w="2198" w:type="dxa"/>
          </w:tcPr>
          <w:p w14:paraId="3B5905D9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F30A36E" w14:textId="7EB0532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5BA09488" w14:textId="6D1632F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7FA7413" w14:textId="01E8D0D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C3A9BAA" w14:textId="619BE6E9" w:rsidTr="00C95ACD">
        <w:trPr>
          <w:trHeight w:val="320"/>
        </w:trPr>
        <w:tc>
          <w:tcPr>
            <w:tcW w:w="2198" w:type="dxa"/>
          </w:tcPr>
          <w:p w14:paraId="3FFE2FC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4A9C0B1" w14:textId="446DCED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50D56A75" w14:textId="4E1D270B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F521D4B" w14:textId="3A6F09B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inical Respiratory PCR</w:t>
            </w:r>
          </w:p>
        </w:tc>
      </w:tr>
      <w:tr w:rsidR="00C95ACD" w:rsidRPr="000D7428" w14:paraId="094DF7B5" w14:textId="6AB87A58" w:rsidTr="00C95ACD">
        <w:trPr>
          <w:trHeight w:val="320"/>
        </w:trPr>
        <w:tc>
          <w:tcPr>
            <w:tcW w:w="2198" w:type="dxa"/>
          </w:tcPr>
          <w:p w14:paraId="271DE094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C3C1499" w14:textId="3770758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2477" w:type="dxa"/>
          </w:tcPr>
          <w:p w14:paraId="12DB48A8" w14:textId="426F613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EF1037" w14:textId="2661D95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21A6695F" w14:textId="5633EB19" w:rsidTr="00C95ACD">
        <w:trPr>
          <w:trHeight w:val="320"/>
        </w:trPr>
        <w:tc>
          <w:tcPr>
            <w:tcW w:w="2198" w:type="dxa"/>
          </w:tcPr>
          <w:p w14:paraId="0C8070B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A234B95" w14:textId="0D1ABE7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2477" w:type="dxa"/>
          </w:tcPr>
          <w:p w14:paraId="00316384" w14:textId="45F0521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7173DB1" w14:textId="017F000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36930CA3" w14:textId="435C989E" w:rsidTr="00C95ACD">
        <w:trPr>
          <w:trHeight w:val="320"/>
        </w:trPr>
        <w:tc>
          <w:tcPr>
            <w:tcW w:w="2198" w:type="dxa"/>
          </w:tcPr>
          <w:p w14:paraId="28C0014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126C80" w14:textId="57B198C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42C49ABA" w14:textId="2F8A2C8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BD93354" w14:textId="01C3774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B24C9C9" w14:textId="09311147" w:rsidTr="00C95ACD">
        <w:trPr>
          <w:trHeight w:val="320"/>
        </w:trPr>
        <w:tc>
          <w:tcPr>
            <w:tcW w:w="2198" w:type="dxa"/>
          </w:tcPr>
          <w:p w14:paraId="6D26B11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9D96B45" w14:textId="6A41BAC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BA375DE" w14:textId="4F6FB38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4F521F8" w14:textId="0B70A62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BDF0B3D" w14:textId="0B3B6979" w:rsidTr="00C95ACD">
        <w:trPr>
          <w:trHeight w:val="320"/>
        </w:trPr>
        <w:tc>
          <w:tcPr>
            <w:tcW w:w="2198" w:type="dxa"/>
          </w:tcPr>
          <w:p w14:paraId="5943169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A734BFF" w14:textId="57FE2E8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61F7AE88" w14:textId="0B47166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4376308" w14:textId="48EDB2F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221C5788" w14:textId="0DFF672A" w:rsidTr="00C95ACD">
        <w:trPr>
          <w:trHeight w:val="320"/>
        </w:trPr>
        <w:tc>
          <w:tcPr>
            <w:tcW w:w="2198" w:type="dxa"/>
          </w:tcPr>
          <w:p w14:paraId="2937E2E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7B4DDE8" w14:textId="61BB29A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pstein Barr Virus</w:t>
            </w:r>
          </w:p>
        </w:tc>
        <w:tc>
          <w:tcPr>
            <w:tcW w:w="2477" w:type="dxa"/>
          </w:tcPr>
          <w:p w14:paraId="7F39DFA6" w14:textId="4133A83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0B1DA9B" w14:textId="75EF7A7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Serum EBV PCR</w:t>
            </w:r>
          </w:p>
        </w:tc>
      </w:tr>
      <w:tr w:rsidR="00C95ACD" w:rsidRPr="000D7428" w14:paraId="43260B55" w14:textId="28141172" w:rsidTr="00C95ACD">
        <w:trPr>
          <w:trHeight w:val="320"/>
        </w:trPr>
        <w:tc>
          <w:tcPr>
            <w:tcW w:w="2198" w:type="dxa"/>
          </w:tcPr>
          <w:p w14:paraId="5E2FA13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1FBA559" w14:textId="76A69A0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Herpesvirus </w:t>
            </w:r>
          </w:p>
        </w:tc>
        <w:tc>
          <w:tcPr>
            <w:tcW w:w="2477" w:type="dxa"/>
          </w:tcPr>
          <w:p w14:paraId="14EE12B8" w14:textId="75C9194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E02F963" w14:textId="6A45DAF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42ED61AB" w14:textId="5CD475D3" w:rsidTr="00C95ACD">
        <w:trPr>
          <w:trHeight w:val="320"/>
        </w:trPr>
        <w:tc>
          <w:tcPr>
            <w:tcW w:w="2198" w:type="dxa"/>
          </w:tcPr>
          <w:p w14:paraId="69A5E0E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1935E16" w14:textId="50F652B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15B8EFEB" w14:textId="3EDC783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D8D5B1E" w14:textId="0C50E04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3E1EE61C" w14:textId="1DAE084F" w:rsidTr="00C95ACD">
        <w:trPr>
          <w:trHeight w:val="320"/>
        </w:trPr>
        <w:tc>
          <w:tcPr>
            <w:tcW w:w="2198" w:type="dxa"/>
          </w:tcPr>
          <w:p w14:paraId="7EEB8BB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A8D0820" w14:textId="46C9B1A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00961865" w14:textId="2AFC965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7D89DD" w14:textId="72D8C1F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9C96512" w14:textId="5C08575C" w:rsidTr="00C95ACD">
        <w:trPr>
          <w:trHeight w:val="320"/>
        </w:trPr>
        <w:tc>
          <w:tcPr>
            <w:tcW w:w="2198" w:type="dxa"/>
          </w:tcPr>
          <w:p w14:paraId="5C8461B0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F1ACEF" w14:textId="1B5C4DF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Herpesvirus </w:t>
            </w:r>
          </w:p>
        </w:tc>
        <w:tc>
          <w:tcPr>
            <w:tcW w:w="2477" w:type="dxa"/>
          </w:tcPr>
          <w:p w14:paraId="43FD93DD" w14:textId="372088E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841FEB" w14:textId="1932915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3B112CF" w14:textId="3CE294D2" w:rsidTr="00C95ACD">
        <w:trPr>
          <w:trHeight w:val="320"/>
        </w:trPr>
        <w:tc>
          <w:tcPr>
            <w:tcW w:w="2198" w:type="dxa"/>
          </w:tcPr>
          <w:p w14:paraId="09A41F8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6409AAD" w14:textId="7A0C135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10EAFF25" w14:textId="7631FFE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77A8E46" w14:textId="721E568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F2242E6" w14:textId="0FAFBF98" w:rsidTr="00C95ACD">
        <w:trPr>
          <w:trHeight w:val="320"/>
        </w:trPr>
        <w:tc>
          <w:tcPr>
            <w:tcW w:w="2198" w:type="dxa"/>
          </w:tcPr>
          <w:p w14:paraId="1FDDF95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A330446" w14:textId="70704B3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Parainfluenza </w:t>
            </w:r>
          </w:p>
        </w:tc>
        <w:tc>
          <w:tcPr>
            <w:tcW w:w="2477" w:type="dxa"/>
          </w:tcPr>
          <w:p w14:paraId="2FFD2CB2" w14:textId="773435C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37BB88" w14:textId="224AF09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E4CED88" w14:textId="4EB3757D" w:rsidTr="00C95ACD">
        <w:trPr>
          <w:trHeight w:val="320"/>
        </w:trPr>
        <w:tc>
          <w:tcPr>
            <w:tcW w:w="2198" w:type="dxa"/>
          </w:tcPr>
          <w:p w14:paraId="77B3E65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957515F" w14:textId="1F03930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Parainfluenza </w:t>
            </w:r>
          </w:p>
        </w:tc>
        <w:tc>
          <w:tcPr>
            <w:tcW w:w="2477" w:type="dxa"/>
          </w:tcPr>
          <w:p w14:paraId="4141A4EF" w14:textId="28FF4DB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5D9598A" w14:textId="1EA87FF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676D19C" w14:textId="39E6DC0F" w:rsidTr="00C95ACD">
        <w:trPr>
          <w:trHeight w:val="320"/>
        </w:trPr>
        <w:tc>
          <w:tcPr>
            <w:tcW w:w="2198" w:type="dxa"/>
          </w:tcPr>
          <w:p w14:paraId="210B7A8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CE24B36" w14:textId="78637F4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Herpesvirus </w:t>
            </w:r>
          </w:p>
        </w:tc>
        <w:tc>
          <w:tcPr>
            <w:tcW w:w="2477" w:type="dxa"/>
          </w:tcPr>
          <w:p w14:paraId="419CE93A" w14:textId="6554164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06C5146" w14:textId="0E6130E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F380DB5" w14:textId="37C4FBE2" w:rsidTr="00C95ACD">
        <w:trPr>
          <w:trHeight w:val="320"/>
        </w:trPr>
        <w:tc>
          <w:tcPr>
            <w:tcW w:w="2198" w:type="dxa"/>
          </w:tcPr>
          <w:p w14:paraId="6CBC55A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6C3897" w14:textId="3F27F17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64C9F9C" w14:textId="65E87F1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BC3BD0A" w14:textId="3BAC267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BEB33D5" w14:textId="65D88265" w:rsidTr="00C95ACD">
        <w:trPr>
          <w:trHeight w:val="320"/>
        </w:trPr>
        <w:tc>
          <w:tcPr>
            <w:tcW w:w="2198" w:type="dxa"/>
          </w:tcPr>
          <w:p w14:paraId="0C24A09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52ADE7A" w14:textId="7A67624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4F73B99A" w14:textId="236127A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8A5CE61" w14:textId="5494119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BDA1058" w14:textId="6A4F7E32" w:rsidTr="00C95ACD">
        <w:trPr>
          <w:trHeight w:val="320"/>
        </w:trPr>
        <w:tc>
          <w:tcPr>
            <w:tcW w:w="2198" w:type="dxa"/>
          </w:tcPr>
          <w:p w14:paraId="23270DA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D532D3A" w14:textId="6B324E4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25FC7D81" w14:textId="613BA46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FB0ACC" w14:textId="25A42A6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981168C" w14:textId="22B149DD" w:rsidTr="00C95ACD">
        <w:trPr>
          <w:trHeight w:val="320"/>
        </w:trPr>
        <w:tc>
          <w:tcPr>
            <w:tcW w:w="2198" w:type="dxa"/>
          </w:tcPr>
          <w:p w14:paraId="38DD9C7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0702452" w14:textId="03F0F54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5A1E636" w14:textId="482023F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92E1FA6" w14:textId="6267728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5735FE04" w14:textId="603F7940" w:rsidTr="00C95ACD">
        <w:trPr>
          <w:trHeight w:val="320"/>
        </w:trPr>
        <w:tc>
          <w:tcPr>
            <w:tcW w:w="2198" w:type="dxa"/>
          </w:tcPr>
          <w:p w14:paraId="2C17F3A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790A513" w14:textId="4DFD3F7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46386D8B" w14:textId="140FCAC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3199356" w14:textId="1F09636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A00D764" w14:textId="7DF43D55" w:rsidTr="00C95ACD">
        <w:trPr>
          <w:trHeight w:val="320"/>
        </w:trPr>
        <w:tc>
          <w:tcPr>
            <w:tcW w:w="2198" w:type="dxa"/>
          </w:tcPr>
          <w:p w14:paraId="35CF846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8EB41E8" w14:textId="0777857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14E1F50E" w14:textId="3CE372F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44C3102" w14:textId="7DCF4DA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00B0045" w14:textId="7D25124E" w:rsidTr="00C95ACD">
        <w:trPr>
          <w:trHeight w:val="320"/>
        </w:trPr>
        <w:tc>
          <w:tcPr>
            <w:tcW w:w="2198" w:type="dxa"/>
          </w:tcPr>
          <w:p w14:paraId="3B6D41D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B294FFB" w14:textId="0F477DD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23E6E10E" w14:textId="7CBF11F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EE38EF" w14:textId="3B82CC5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D88F5AD" w14:textId="2B1D37C7" w:rsidTr="00C95ACD">
        <w:trPr>
          <w:trHeight w:val="320"/>
        </w:trPr>
        <w:tc>
          <w:tcPr>
            <w:tcW w:w="2198" w:type="dxa"/>
          </w:tcPr>
          <w:p w14:paraId="7C70C4D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79E9DA" w14:textId="570F325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293EBC2C" w14:textId="4920806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10D1270" w14:textId="6B54A4A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D0FDAF9" w14:textId="3EF6EAF4" w:rsidTr="00C95ACD">
        <w:trPr>
          <w:trHeight w:val="320"/>
        </w:trPr>
        <w:tc>
          <w:tcPr>
            <w:tcW w:w="2198" w:type="dxa"/>
          </w:tcPr>
          <w:p w14:paraId="7B6300F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6CA7172" w14:textId="5471376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45E5D4D0" w14:textId="7EEAC34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F6EE9E5" w14:textId="66C59B5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3AB311A" w14:textId="212F6AB6" w:rsidTr="00C95ACD">
        <w:trPr>
          <w:trHeight w:val="320"/>
        </w:trPr>
        <w:tc>
          <w:tcPr>
            <w:tcW w:w="2198" w:type="dxa"/>
          </w:tcPr>
          <w:p w14:paraId="3E46A41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F52F32" w14:textId="672BE64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401FAB73" w14:textId="0F51C4F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A20495B" w14:textId="1D2218D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F92B825" w14:textId="1259AB80" w:rsidTr="00C95ACD">
        <w:trPr>
          <w:trHeight w:val="320"/>
        </w:trPr>
        <w:tc>
          <w:tcPr>
            <w:tcW w:w="2198" w:type="dxa"/>
          </w:tcPr>
          <w:p w14:paraId="258A2CA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1654F74" w14:textId="30428D6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pstein Barr Virus</w:t>
            </w:r>
          </w:p>
        </w:tc>
        <w:tc>
          <w:tcPr>
            <w:tcW w:w="2477" w:type="dxa"/>
          </w:tcPr>
          <w:p w14:paraId="3A7D6C62" w14:textId="4EFF349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6A5BEBA" w14:textId="1A012F3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A3983B2" w14:textId="60CDB442" w:rsidTr="00C95ACD">
        <w:trPr>
          <w:trHeight w:val="320"/>
        </w:trPr>
        <w:tc>
          <w:tcPr>
            <w:tcW w:w="2198" w:type="dxa"/>
          </w:tcPr>
          <w:p w14:paraId="42EAB9B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CBF781C" w14:textId="280494F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Herpesvirus </w:t>
            </w:r>
          </w:p>
        </w:tc>
        <w:tc>
          <w:tcPr>
            <w:tcW w:w="2477" w:type="dxa"/>
          </w:tcPr>
          <w:p w14:paraId="22122417" w14:textId="2F91696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86F8B22" w14:textId="78B3BAC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FDAA4BC" w14:textId="02470E09" w:rsidTr="00C95ACD">
        <w:trPr>
          <w:trHeight w:val="320"/>
        </w:trPr>
        <w:tc>
          <w:tcPr>
            <w:tcW w:w="2198" w:type="dxa"/>
          </w:tcPr>
          <w:p w14:paraId="50325C9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3FEC46B" w14:textId="11D7324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57BEE203" w14:textId="7885B1D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FC1FB82" w14:textId="2CFF432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96EA455" w14:textId="3617ABF8" w:rsidTr="00C95ACD">
        <w:trPr>
          <w:trHeight w:val="320"/>
        </w:trPr>
        <w:tc>
          <w:tcPr>
            <w:tcW w:w="2198" w:type="dxa"/>
          </w:tcPr>
          <w:p w14:paraId="357239E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82238C" w14:textId="44B3A4F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BDD9DE7" w14:textId="3C0476F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09AB06A" w14:textId="50F1808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5728D9E" w14:textId="6BD66835" w:rsidTr="00C95ACD">
        <w:trPr>
          <w:trHeight w:val="320"/>
        </w:trPr>
        <w:tc>
          <w:tcPr>
            <w:tcW w:w="2198" w:type="dxa"/>
          </w:tcPr>
          <w:p w14:paraId="51FF4EE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EF05174" w14:textId="3ACCFF0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696B5398" w14:textId="1255F21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719BCB" w14:textId="5FFF8A5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51F9B9D7" w14:textId="1794BDD0" w:rsidTr="00C95ACD">
        <w:trPr>
          <w:trHeight w:val="320"/>
        </w:trPr>
        <w:tc>
          <w:tcPr>
            <w:tcW w:w="2198" w:type="dxa"/>
          </w:tcPr>
          <w:p w14:paraId="1F37BFC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ED37CD2" w14:textId="6560CB8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0D06958" w14:textId="063489C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2682FAC" w14:textId="5572D13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0DF4BA4" w14:textId="5280E3C7" w:rsidTr="00C95ACD">
        <w:trPr>
          <w:trHeight w:val="320"/>
        </w:trPr>
        <w:tc>
          <w:tcPr>
            <w:tcW w:w="2198" w:type="dxa"/>
          </w:tcPr>
          <w:p w14:paraId="779B02C9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0219C87" w14:textId="4D6D741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87214A1" w14:textId="2896B76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7ED5DC" w14:textId="46662A5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5E708367" w14:textId="1EDA5360" w:rsidTr="00C95ACD">
        <w:trPr>
          <w:trHeight w:val="320"/>
        </w:trPr>
        <w:tc>
          <w:tcPr>
            <w:tcW w:w="2198" w:type="dxa"/>
          </w:tcPr>
          <w:p w14:paraId="33D39C2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F5BB2AF" w14:textId="7B0B024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0D78117B" w14:textId="43E775B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BE294BB" w14:textId="17F4C2F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8833DF1" w14:textId="4F4C12D7" w:rsidTr="00C95ACD">
        <w:trPr>
          <w:trHeight w:val="320"/>
        </w:trPr>
        <w:tc>
          <w:tcPr>
            <w:tcW w:w="2198" w:type="dxa"/>
          </w:tcPr>
          <w:p w14:paraId="67A608B0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15A092" w14:textId="70631D8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C0FA040" w14:textId="4A9111D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1BDC6DF" w14:textId="081CE8A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A25EB28" w14:textId="066AB575" w:rsidTr="00C95ACD">
        <w:trPr>
          <w:trHeight w:val="320"/>
        </w:trPr>
        <w:tc>
          <w:tcPr>
            <w:tcW w:w="2198" w:type="dxa"/>
          </w:tcPr>
          <w:p w14:paraId="3D85830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4BDA3DC" w14:textId="2571C09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1F975E14" w14:textId="47ADC84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A43E7F1" w14:textId="349823B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D5ACC83" w14:textId="50C2FF0D" w:rsidTr="00C95ACD">
        <w:trPr>
          <w:trHeight w:val="320"/>
        </w:trPr>
        <w:tc>
          <w:tcPr>
            <w:tcW w:w="2198" w:type="dxa"/>
          </w:tcPr>
          <w:p w14:paraId="0DA86D9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818699" w14:textId="17F6C31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5B874FC" w14:textId="1DB4485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C156F48" w14:textId="2E51D9F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5A1B8BA9" w14:textId="4189A019" w:rsidTr="00C95ACD">
        <w:trPr>
          <w:trHeight w:val="320"/>
        </w:trPr>
        <w:tc>
          <w:tcPr>
            <w:tcW w:w="2198" w:type="dxa"/>
          </w:tcPr>
          <w:p w14:paraId="406A8E6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FE73616" w14:textId="70A624F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2AB91CE2" w14:textId="1D16378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412A39E" w14:textId="33EB9EA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E930B3D" w14:textId="565DAE42" w:rsidTr="00C95ACD">
        <w:trPr>
          <w:trHeight w:val="320"/>
        </w:trPr>
        <w:tc>
          <w:tcPr>
            <w:tcW w:w="2198" w:type="dxa"/>
          </w:tcPr>
          <w:p w14:paraId="71FBE9E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DE9BF91" w14:textId="30E4DDA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E1242DF" w14:textId="2C904F8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B672213" w14:textId="45F2648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F3E2837" w14:textId="216B9D77" w:rsidTr="00C95ACD">
        <w:trPr>
          <w:trHeight w:val="320"/>
        </w:trPr>
        <w:tc>
          <w:tcPr>
            <w:tcW w:w="2198" w:type="dxa"/>
          </w:tcPr>
          <w:p w14:paraId="4F5592B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1F38E63" w14:textId="5717A22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16030836" w14:textId="47E2557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AA66FF" w14:textId="3FDE085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A3BA46C" w14:textId="53B39D72" w:rsidTr="00C95ACD">
        <w:trPr>
          <w:trHeight w:val="320"/>
        </w:trPr>
        <w:tc>
          <w:tcPr>
            <w:tcW w:w="2198" w:type="dxa"/>
          </w:tcPr>
          <w:p w14:paraId="58AAC4D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8E25272" w14:textId="40B5DB7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08FA6400" w14:textId="4E93A29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D81DE58" w14:textId="4E85EA5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8AE1F7A" w14:textId="5FCC5FD7" w:rsidTr="00C95ACD">
        <w:trPr>
          <w:trHeight w:val="320"/>
        </w:trPr>
        <w:tc>
          <w:tcPr>
            <w:tcW w:w="2198" w:type="dxa"/>
          </w:tcPr>
          <w:p w14:paraId="3D4AD78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C1F8A05" w14:textId="1BB1176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75B723D" w14:textId="2C71C9D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FEC3E6" w14:textId="126CD9C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B258F0F" w14:textId="26FA6AB7" w:rsidTr="00C95ACD">
        <w:trPr>
          <w:trHeight w:val="320"/>
        </w:trPr>
        <w:tc>
          <w:tcPr>
            <w:tcW w:w="2198" w:type="dxa"/>
          </w:tcPr>
          <w:p w14:paraId="3F5FDD2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4049C2F" w14:textId="2D06D88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60131E62" w14:textId="39073DB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E8A597" w14:textId="6A3A77C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354FF21" w14:textId="01E43BA6" w:rsidTr="00C95ACD">
        <w:trPr>
          <w:trHeight w:val="320"/>
        </w:trPr>
        <w:tc>
          <w:tcPr>
            <w:tcW w:w="2198" w:type="dxa"/>
          </w:tcPr>
          <w:p w14:paraId="1B14651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C5CA1E6" w14:textId="73DBCCF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A775E61" w14:textId="65D77802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8BBAFD3" w14:textId="58817BC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inical Respiratory PCR</w:t>
            </w:r>
          </w:p>
        </w:tc>
      </w:tr>
      <w:tr w:rsidR="00C95ACD" w:rsidRPr="000D7428" w14:paraId="097792C2" w14:textId="0CD77F29" w:rsidTr="00C95ACD">
        <w:trPr>
          <w:trHeight w:val="320"/>
        </w:trPr>
        <w:tc>
          <w:tcPr>
            <w:tcW w:w="2198" w:type="dxa"/>
          </w:tcPr>
          <w:p w14:paraId="7B544929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2B658D7" w14:textId="7BD00BE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76176269" w14:textId="1623DF7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87B339A" w14:textId="506CB98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BC80965" w14:textId="2DA589EA" w:rsidTr="00C95ACD">
        <w:trPr>
          <w:trHeight w:val="320"/>
        </w:trPr>
        <w:tc>
          <w:tcPr>
            <w:tcW w:w="2198" w:type="dxa"/>
          </w:tcPr>
          <w:p w14:paraId="4DDD5B1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2D417F4" w14:textId="437CCB0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514B101C" w14:textId="7940799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DA7DCA2" w14:textId="7A27509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EBCDDF8" w14:textId="5C550AAB" w:rsidTr="00C95ACD">
        <w:trPr>
          <w:trHeight w:val="320"/>
        </w:trPr>
        <w:tc>
          <w:tcPr>
            <w:tcW w:w="2198" w:type="dxa"/>
          </w:tcPr>
          <w:p w14:paraId="668752D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039FDA8" w14:textId="00E9D82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2A5E0761" w14:textId="3984CFB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BC4FA22" w14:textId="47B5F3F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5A2198A3" w14:textId="6B066103" w:rsidTr="00C95ACD">
        <w:trPr>
          <w:trHeight w:val="320"/>
        </w:trPr>
        <w:tc>
          <w:tcPr>
            <w:tcW w:w="2198" w:type="dxa"/>
          </w:tcPr>
          <w:p w14:paraId="713937B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100EBC" w14:textId="643DC18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6A7A208B" w14:textId="3721C57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8121E50" w14:textId="744DDF3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92949B1" w14:textId="078FC2E5" w:rsidTr="00C95ACD">
        <w:trPr>
          <w:trHeight w:val="320"/>
        </w:trPr>
        <w:tc>
          <w:tcPr>
            <w:tcW w:w="2198" w:type="dxa"/>
          </w:tcPr>
          <w:p w14:paraId="169EA084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9013629" w14:textId="4A06988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1B2879D8" w14:textId="25A08D1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E87C1F9" w14:textId="6A3F583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6DED756" w14:textId="468D308D" w:rsidTr="00C95ACD">
        <w:trPr>
          <w:trHeight w:val="320"/>
        </w:trPr>
        <w:tc>
          <w:tcPr>
            <w:tcW w:w="2198" w:type="dxa"/>
          </w:tcPr>
          <w:p w14:paraId="09EE191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761E032" w14:textId="70F1E3D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Cytomegalovirus</w:t>
            </w:r>
          </w:p>
        </w:tc>
        <w:tc>
          <w:tcPr>
            <w:tcW w:w="2477" w:type="dxa"/>
          </w:tcPr>
          <w:p w14:paraId="2AD84E0C" w14:textId="1B50992C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0E2C651" w14:textId="7AD725F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CMV DNA PCR </w:t>
            </w:r>
          </w:p>
        </w:tc>
      </w:tr>
      <w:tr w:rsidR="00C95ACD" w:rsidRPr="000D7428" w14:paraId="745AF50F" w14:textId="72CBD84B" w:rsidTr="00C95ACD">
        <w:trPr>
          <w:trHeight w:val="320"/>
        </w:trPr>
        <w:tc>
          <w:tcPr>
            <w:tcW w:w="2198" w:type="dxa"/>
          </w:tcPr>
          <w:p w14:paraId="76C25C8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1E725A" w14:textId="2E06866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20AD2246" w14:textId="7E10F83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C159DFE" w14:textId="4736E99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CDB541F" w14:textId="51937026" w:rsidTr="00C95ACD">
        <w:trPr>
          <w:trHeight w:val="320"/>
        </w:trPr>
        <w:tc>
          <w:tcPr>
            <w:tcW w:w="2198" w:type="dxa"/>
          </w:tcPr>
          <w:p w14:paraId="252E814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D8398CC" w14:textId="391118C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3F634E4F" w14:textId="6C0F178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C89C870" w14:textId="2D08A30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7242724" w14:textId="28899405" w:rsidTr="00C95ACD">
        <w:trPr>
          <w:trHeight w:val="320"/>
        </w:trPr>
        <w:tc>
          <w:tcPr>
            <w:tcW w:w="2198" w:type="dxa"/>
          </w:tcPr>
          <w:p w14:paraId="1DD7751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4F5ADE0" w14:textId="7169AB2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Cytomegalovirus</w:t>
            </w:r>
          </w:p>
        </w:tc>
        <w:tc>
          <w:tcPr>
            <w:tcW w:w="2477" w:type="dxa"/>
          </w:tcPr>
          <w:p w14:paraId="6712136C" w14:textId="1A0706F1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1C4231" w14:textId="5FC015D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CMV DNA PCR </w:t>
            </w:r>
          </w:p>
        </w:tc>
      </w:tr>
      <w:tr w:rsidR="00C95ACD" w:rsidRPr="000D7428" w14:paraId="7B3B5164" w14:textId="4344482A" w:rsidTr="00C95ACD">
        <w:trPr>
          <w:trHeight w:val="320"/>
        </w:trPr>
        <w:tc>
          <w:tcPr>
            <w:tcW w:w="2198" w:type="dxa"/>
          </w:tcPr>
          <w:p w14:paraId="7FCBDED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04E1332" w14:textId="5252236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69715A9" w14:textId="1AA1FE21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E4369B5" w14:textId="3B7FF2E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Respiratory PCR </w:t>
            </w:r>
          </w:p>
        </w:tc>
      </w:tr>
      <w:tr w:rsidR="00C95ACD" w:rsidRPr="000D7428" w14:paraId="63748F10" w14:textId="39FFACFD" w:rsidTr="00C95ACD">
        <w:trPr>
          <w:trHeight w:val="320"/>
        </w:trPr>
        <w:tc>
          <w:tcPr>
            <w:tcW w:w="2198" w:type="dxa"/>
          </w:tcPr>
          <w:p w14:paraId="488F0EC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BD1C09" w14:textId="7C87A8D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Adenovirus</w:t>
            </w:r>
          </w:p>
        </w:tc>
        <w:tc>
          <w:tcPr>
            <w:tcW w:w="2477" w:type="dxa"/>
          </w:tcPr>
          <w:p w14:paraId="3438ABAD" w14:textId="539F02C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E947CE" w14:textId="5D26CAA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A5A9A3A" w14:textId="23667005" w:rsidTr="00C95ACD">
        <w:trPr>
          <w:trHeight w:val="320"/>
        </w:trPr>
        <w:tc>
          <w:tcPr>
            <w:tcW w:w="2198" w:type="dxa"/>
          </w:tcPr>
          <w:p w14:paraId="32192A4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A6B67F6" w14:textId="04DA94E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Cytomegalovirus</w:t>
            </w:r>
          </w:p>
        </w:tc>
        <w:tc>
          <w:tcPr>
            <w:tcW w:w="2477" w:type="dxa"/>
          </w:tcPr>
          <w:p w14:paraId="2633190B" w14:textId="1639FDAF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57FFEB0" w14:textId="7D1EEB3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CMV DNA PCR </w:t>
            </w:r>
          </w:p>
        </w:tc>
      </w:tr>
      <w:tr w:rsidR="00C95ACD" w:rsidRPr="000D7428" w14:paraId="45CE6A29" w14:textId="6F80287C" w:rsidTr="00C95ACD">
        <w:trPr>
          <w:trHeight w:val="320"/>
        </w:trPr>
        <w:tc>
          <w:tcPr>
            <w:tcW w:w="2198" w:type="dxa"/>
          </w:tcPr>
          <w:p w14:paraId="27A4B03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EC9CE87" w14:textId="3425D96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6F58670A" w14:textId="49C5EC4E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04CA37" w14:textId="11546FF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Respiratory PCR </w:t>
            </w:r>
          </w:p>
        </w:tc>
      </w:tr>
      <w:tr w:rsidR="00C95ACD" w:rsidRPr="000D7428" w14:paraId="1AD96D07" w14:textId="269E5462" w:rsidTr="00C95ACD">
        <w:trPr>
          <w:trHeight w:val="320"/>
        </w:trPr>
        <w:tc>
          <w:tcPr>
            <w:tcW w:w="2198" w:type="dxa"/>
          </w:tcPr>
          <w:p w14:paraId="327F54F4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B13C99D" w14:textId="2B11FED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1ED33019" w14:textId="49073BF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12A3254" w14:textId="2D75E4B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FD8F5BF" w14:textId="6733D9FF" w:rsidTr="00C95ACD">
        <w:trPr>
          <w:trHeight w:val="320"/>
        </w:trPr>
        <w:tc>
          <w:tcPr>
            <w:tcW w:w="2198" w:type="dxa"/>
          </w:tcPr>
          <w:p w14:paraId="236D062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620AD78" w14:textId="6C6B31D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4F28BB0B" w14:textId="35950F9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EABCCB5" w14:textId="26E8E1B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482D5CD" w14:textId="49211208" w:rsidTr="00C95ACD">
        <w:trPr>
          <w:trHeight w:val="320"/>
        </w:trPr>
        <w:tc>
          <w:tcPr>
            <w:tcW w:w="2198" w:type="dxa"/>
          </w:tcPr>
          <w:p w14:paraId="6316C34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DB9EDC2" w14:textId="6763B88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54EEE29" w14:textId="32849E1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E32158" w14:textId="689C755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183F386" w14:textId="49C57E1E" w:rsidTr="00C95ACD">
        <w:trPr>
          <w:trHeight w:val="320"/>
        </w:trPr>
        <w:tc>
          <w:tcPr>
            <w:tcW w:w="2198" w:type="dxa"/>
          </w:tcPr>
          <w:p w14:paraId="74DB2E49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44A33E8" w14:textId="3C59F86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1923D76C" w14:textId="24B126E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B63108" w14:textId="50138D6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1165392" w14:textId="3F206FE5" w:rsidTr="00C95ACD">
        <w:trPr>
          <w:trHeight w:val="320"/>
        </w:trPr>
        <w:tc>
          <w:tcPr>
            <w:tcW w:w="2198" w:type="dxa"/>
          </w:tcPr>
          <w:p w14:paraId="64D549F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D3BD139" w14:textId="77AA1E1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DC875FB" w14:textId="3B2E4A4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D67A15" w14:textId="0F0C168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4A37436" w14:textId="4CBB0492" w:rsidTr="00C95ACD">
        <w:trPr>
          <w:trHeight w:val="320"/>
        </w:trPr>
        <w:tc>
          <w:tcPr>
            <w:tcW w:w="2198" w:type="dxa"/>
          </w:tcPr>
          <w:p w14:paraId="697DC69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ABBB108" w14:textId="49F995A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684D1345" w14:textId="79E36D6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D836415" w14:textId="6E63089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BD61FA9" w14:textId="6E87F8FF" w:rsidTr="00C95ACD">
        <w:trPr>
          <w:trHeight w:val="320"/>
        </w:trPr>
        <w:tc>
          <w:tcPr>
            <w:tcW w:w="2198" w:type="dxa"/>
          </w:tcPr>
          <w:p w14:paraId="57CA52CA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B6B7050" w14:textId="5450D0B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DB6E066" w14:textId="24E85DA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3C085B3" w14:textId="6FE9217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1E0EEC3" w14:textId="4A20FA5E" w:rsidTr="00C95ACD">
        <w:trPr>
          <w:trHeight w:val="320"/>
        </w:trPr>
        <w:tc>
          <w:tcPr>
            <w:tcW w:w="2198" w:type="dxa"/>
          </w:tcPr>
          <w:p w14:paraId="5C870CD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1FA129C" w14:textId="3B63C23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ACDCCD3" w14:textId="015CF4A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1A8C02B" w14:textId="4BCB8C2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BE116DA" w14:textId="0464EA2D" w:rsidTr="00C95ACD">
        <w:trPr>
          <w:trHeight w:val="320"/>
        </w:trPr>
        <w:tc>
          <w:tcPr>
            <w:tcW w:w="2198" w:type="dxa"/>
          </w:tcPr>
          <w:p w14:paraId="55F521F4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4AE49DE" w14:textId="169328E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071F8B38" w14:textId="6621AA1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D547388" w14:textId="2437AE1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FB437C0" w14:textId="5BB5D1B5" w:rsidTr="00C95ACD">
        <w:trPr>
          <w:trHeight w:val="320"/>
        </w:trPr>
        <w:tc>
          <w:tcPr>
            <w:tcW w:w="2198" w:type="dxa"/>
          </w:tcPr>
          <w:p w14:paraId="67D948E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5D25303" w14:textId="7D1F7C1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2B12B769" w14:textId="348719E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0C77A86" w14:textId="602CA06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A5959F2" w14:textId="131D6D5C" w:rsidTr="00C95ACD">
        <w:trPr>
          <w:trHeight w:val="320"/>
        </w:trPr>
        <w:tc>
          <w:tcPr>
            <w:tcW w:w="2198" w:type="dxa"/>
          </w:tcPr>
          <w:p w14:paraId="2CC64CD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40A012A" w14:textId="68BF67A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pstein Barr Virus</w:t>
            </w:r>
          </w:p>
        </w:tc>
        <w:tc>
          <w:tcPr>
            <w:tcW w:w="2477" w:type="dxa"/>
          </w:tcPr>
          <w:p w14:paraId="5A1E57A8" w14:textId="3DF8DD20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EDB9E6C" w14:textId="0812F3C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Serum EBV PCR </w:t>
            </w:r>
          </w:p>
        </w:tc>
      </w:tr>
      <w:tr w:rsidR="00C95ACD" w:rsidRPr="000D7428" w14:paraId="75BB6426" w14:textId="72DAD26E" w:rsidTr="00C95ACD">
        <w:trPr>
          <w:trHeight w:val="320"/>
        </w:trPr>
        <w:tc>
          <w:tcPr>
            <w:tcW w:w="2198" w:type="dxa"/>
          </w:tcPr>
          <w:p w14:paraId="033F0D1A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1AA24A0" w14:textId="095F866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Adenovirus</w:t>
            </w:r>
          </w:p>
        </w:tc>
        <w:tc>
          <w:tcPr>
            <w:tcW w:w="2477" w:type="dxa"/>
          </w:tcPr>
          <w:p w14:paraId="2D434172" w14:textId="0F47EF4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74BE5CB" w14:textId="59159D6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A478462" w14:textId="3997BE38" w:rsidTr="00C95ACD">
        <w:trPr>
          <w:trHeight w:val="320"/>
        </w:trPr>
        <w:tc>
          <w:tcPr>
            <w:tcW w:w="2198" w:type="dxa"/>
          </w:tcPr>
          <w:p w14:paraId="3385750A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CD1A58C" w14:textId="429253E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2477" w:type="dxa"/>
          </w:tcPr>
          <w:p w14:paraId="12F9D0CB" w14:textId="55B3BB7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1C8AAA7" w14:textId="0832768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FE0167F" w14:textId="18BD4405" w:rsidTr="00C95ACD">
        <w:trPr>
          <w:trHeight w:val="320"/>
        </w:trPr>
        <w:tc>
          <w:tcPr>
            <w:tcW w:w="2198" w:type="dxa"/>
          </w:tcPr>
          <w:p w14:paraId="53A18910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978D6E5" w14:textId="726C9B1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65DCE611" w14:textId="6B2C301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D906A1" w14:textId="14CBB49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189AD53" w14:textId="51D29A4E" w:rsidTr="00C95ACD">
        <w:trPr>
          <w:trHeight w:val="320"/>
        </w:trPr>
        <w:tc>
          <w:tcPr>
            <w:tcW w:w="2198" w:type="dxa"/>
          </w:tcPr>
          <w:p w14:paraId="5870306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FCFC8DA" w14:textId="3BE9828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647DBE50" w14:textId="193E4E2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159150F" w14:textId="6672FDC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F47A046" w14:textId="394FA775" w:rsidTr="00C95ACD">
        <w:trPr>
          <w:trHeight w:val="320"/>
        </w:trPr>
        <w:tc>
          <w:tcPr>
            <w:tcW w:w="2198" w:type="dxa"/>
          </w:tcPr>
          <w:p w14:paraId="3F42366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320E3E4" w14:textId="084284F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211BDA0A" w14:textId="06491FF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FD37BF7" w14:textId="46FADDC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2A91C3D" w14:textId="5DFDA0B8" w:rsidTr="00C95ACD">
        <w:trPr>
          <w:trHeight w:val="320"/>
        </w:trPr>
        <w:tc>
          <w:tcPr>
            <w:tcW w:w="2198" w:type="dxa"/>
          </w:tcPr>
          <w:p w14:paraId="7BB1FBC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D143E92" w14:textId="70E2BD2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Parainfluenza </w:t>
            </w:r>
          </w:p>
        </w:tc>
        <w:tc>
          <w:tcPr>
            <w:tcW w:w="2477" w:type="dxa"/>
          </w:tcPr>
          <w:p w14:paraId="43A0C68C" w14:textId="3E5CDD04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CB1236E" w14:textId="44887FE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Respiratory PCR </w:t>
            </w:r>
          </w:p>
        </w:tc>
      </w:tr>
      <w:tr w:rsidR="00C95ACD" w:rsidRPr="000D7428" w14:paraId="6E0E6AF1" w14:textId="645784C9" w:rsidTr="00C95ACD">
        <w:trPr>
          <w:trHeight w:val="320"/>
        </w:trPr>
        <w:tc>
          <w:tcPr>
            <w:tcW w:w="2198" w:type="dxa"/>
          </w:tcPr>
          <w:p w14:paraId="448A8562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9F284F" w14:textId="003232E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Parainfluenza</w:t>
            </w:r>
          </w:p>
        </w:tc>
        <w:tc>
          <w:tcPr>
            <w:tcW w:w="2477" w:type="dxa"/>
          </w:tcPr>
          <w:p w14:paraId="7EA13DBC" w14:textId="0B97AD7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5DA2D74" w14:textId="09EDB0B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4DB607F" w14:textId="4136A6DF" w:rsidTr="00C95ACD">
        <w:trPr>
          <w:trHeight w:val="320"/>
        </w:trPr>
        <w:tc>
          <w:tcPr>
            <w:tcW w:w="2198" w:type="dxa"/>
          </w:tcPr>
          <w:p w14:paraId="5AF1EC8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3BC85C" w14:textId="033B9F2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Herpesvirus </w:t>
            </w:r>
          </w:p>
        </w:tc>
        <w:tc>
          <w:tcPr>
            <w:tcW w:w="2477" w:type="dxa"/>
          </w:tcPr>
          <w:p w14:paraId="0DEBB083" w14:textId="54E63486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5825A9F" w14:textId="0ACA4CA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inical HSV PCR </w:t>
            </w:r>
          </w:p>
        </w:tc>
      </w:tr>
      <w:tr w:rsidR="00C95ACD" w:rsidRPr="000D7428" w14:paraId="3AAE69DA" w14:textId="3EE6AE3D" w:rsidTr="00C95ACD">
        <w:trPr>
          <w:trHeight w:val="320"/>
        </w:trPr>
        <w:tc>
          <w:tcPr>
            <w:tcW w:w="2198" w:type="dxa"/>
          </w:tcPr>
          <w:p w14:paraId="6422D18A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CDA4579" w14:textId="33E7177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00865912" w14:textId="77AB929C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32B73845" w14:textId="733B5BF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eroconversion </w:t>
            </w:r>
          </w:p>
        </w:tc>
      </w:tr>
      <w:tr w:rsidR="00C95ACD" w:rsidRPr="000D7428" w14:paraId="7B9099D9" w14:textId="39F68E4D" w:rsidTr="00C95ACD">
        <w:trPr>
          <w:trHeight w:val="320"/>
        </w:trPr>
        <w:tc>
          <w:tcPr>
            <w:tcW w:w="2198" w:type="dxa"/>
          </w:tcPr>
          <w:p w14:paraId="345AB72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AE78023" w14:textId="4E172C3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Metapneumovirus</w:t>
            </w:r>
            <w:proofErr w:type="spellEnd"/>
          </w:p>
        </w:tc>
        <w:tc>
          <w:tcPr>
            <w:tcW w:w="2477" w:type="dxa"/>
          </w:tcPr>
          <w:p w14:paraId="35F51CEA" w14:textId="6B758D1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E2BA61E" w14:textId="3D13A6D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RVP</w:t>
            </w:r>
          </w:p>
        </w:tc>
      </w:tr>
      <w:tr w:rsidR="00C95ACD" w:rsidRPr="000D7428" w14:paraId="0B217A30" w14:textId="0C5F1B29" w:rsidTr="00C95ACD">
        <w:trPr>
          <w:trHeight w:val="320"/>
        </w:trPr>
        <w:tc>
          <w:tcPr>
            <w:tcW w:w="2198" w:type="dxa"/>
          </w:tcPr>
          <w:p w14:paraId="2F6263F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634DB3A" w14:textId="2156201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07E8859" w14:textId="17B25B2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CB023B" w14:textId="17631DE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B8D7746" w14:textId="51EBFEAC" w:rsidTr="00C95ACD">
        <w:trPr>
          <w:trHeight w:val="320"/>
        </w:trPr>
        <w:tc>
          <w:tcPr>
            <w:tcW w:w="2198" w:type="dxa"/>
          </w:tcPr>
          <w:p w14:paraId="340C6CA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F3AC513" w14:textId="7C8BC76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6BD6A8E5" w14:textId="3060098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CA75C51" w14:textId="214193F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AFDF783" w14:textId="4280F206" w:rsidTr="00C95ACD">
        <w:trPr>
          <w:trHeight w:val="320"/>
        </w:trPr>
        <w:tc>
          <w:tcPr>
            <w:tcW w:w="2198" w:type="dxa"/>
          </w:tcPr>
          <w:p w14:paraId="5083B7A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9C480A3" w14:textId="0019182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EEA092D" w14:textId="3C0AD4F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287B380" w14:textId="251A598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47F4E8A" w14:textId="70633FC6" w:rsidTr="00C95ACD">
        <w:trPr>
          <w:trHeight w:val="320"/>
        </w:trPr>
        <w:tc>
          <w:tcPr>
            <w:tcW w:w="2198" w:type="dxa"/>
          </w:tcPr>
          <w:p w14:paraId="168891D0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21349F3" w14:textId="417B6F3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04A5ECDF" w14:textId="0699EC6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908DFD1" w14:textId="736F01D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CE1ED0A" w14:textId="4EE6B296" w:rsidTr="00C95ACD">
        <w:trPr>
          <w:trHeight w:val="320"/>
        </w:trPr>
        <w:tc>
          <w:tcPr>
            <w:tcW w:w="2198" w:type="dxa"/>
          </w:tcPr>
          <w:p w14:paraId="33E004F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0125A68" w14:textId="5DC050D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0F7D2090" w14:textId="0B41558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B231B7A" w14:textId="6C7CEC2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1E36AE0" w14:textId="4652074E" w:rsidTr="00C95ACD">
        <w:trPr>
          <w:trHeight w:val="320"/>
        </w:trPr>
        <w:tc>
          <w:tcPr>
            <w:tcW w:w="2198" w:type="dxa"/>
          </w:tcPr>
          <w:p w14:paraId="6E5D870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BBC6B14" w14:textId="35E9CBD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AB5D7A2" w14:textId="12CCFF6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664BE3F" w14:textId="4E57005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DE9A854" w14:textId="138B2DDD" w:rsidTr="00C95ACD">
        <w:trPr>
          <w:trHeight w:val="320"/>
        </w:trPr>
        <w:tc>
          <w:tcPr>
            <w:tcW w:w="2198" w:type="dxa"/>
          </w:tcPr>
          <w:p w14:paraId="1A587D2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AC9CC2" w14:textId="70F96FF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003A5522" w14:textId="224EB4C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70675FF" w14:textId="2D1E589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76CC0D7" w14:textId="7300F042" w:rsidTr="00C95ACD">
        <w:trPr>
          <w:trHeight w:val="320"/>
        </w:trPr>
        <w:tc>
          <w:tcPr>
            <w:tcW w:w="2198" w:type="dxa"/>
          </w:tcPr>
          <w:p w14:paraId="75F9EA1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0890051" w14:textId="2348C1F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CA10638" w14:textId="407B3CB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2DDF0D3" w14:textId="58E0A18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F0C6487" w14:textId="65C15387" w:rsidTr="00C95ACD">
        <w:trPr>
          <w:trHeight w:val="320"/>
        </w:trPr>
        <w:tc>
          <w:tcPr>
            <w:tcW w:w="2198" w:type="dxa"/>
          </w:tcPr>
          <w:p w14:paraId="480EB14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DF04C57" w14:textId="3946447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0C76D44C" w14:textId="52D6332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6ADA7D6" w14:textId="08785C3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39F36DB" w14:textId="6CEE2B3E" w:rsidTr="00C95ACD">
        <w:trPr>
          <w:trHeight w:val="320"/>
        </w:trPr>
        <w:tc>
          <w:tcPr>
            <w:tcW w:w="2198" w:type="dxa"/>
          </w:tcPr>
          <w:p w14:paraId="4A8B09F0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45179E6" w14:textId="57BCC53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54A5554" w14:textId="7E75D2E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4BE4D10" w14:textId="45BB161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16688F2F" w14:textId="31A645A2" w:rsidTr="00C95ACD">
        <w:trPr>
          <w:trHeight w:val="320"/>
        </w:trPr>
        <w:tc>
          <w:tcPr>
            <w:tcW w:w="2198" w:type="dxa"/>
          </w:tcPr>
          <w:p w14:paraId="1FA19094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BAA659E" w14:textId="7FE5EBB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E26F571" w14:textId="092909C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3094A00" w14:textId="7FB8587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6DC4BEBC" w14:textId="3090D41B" w:rsidTr="00C95ACD">
        <w:trPr>
          <w:trHeight w:val="320"/>
        </w:trPr>
        <w:tc>
          <w:tcPr>
            <w:tcW w:w="2198" w:type="dxa"/>
          </w:tcPr>
          <w:p w14:paraId="332953F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D3853D9" w14:textId="3290186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FAB8D82" w14:textId="066864D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F59E3F" w14:textId="17A2E80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B072872" w14:textId="29F4D456" w:rsidTr="00C95ACD">
        <w:trPr>
          <w:trHeight w:val="320"/>
        </w:trPr>
        <w:tc>
          <w:tcPr>
            <w:tcW w:w="2198" w:type="dxa"/>
          </w:tcPr>
          <w:p w14:paraId="1CA80311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5F1FA8B" w14:textId="5D041FD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ED73E91" w14:textId="6DF2691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257505" w14:textId="5360ACE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CC1C5F4" w14:textId="1F9B5DD1" w:rsidTr="00C95ACD">
        <w:trPr>
          <w:trHeight w:val="320"/>
        </w:trPr>
        <w:tc>
          <w:tcPr>
            <w:tcW w:w="2198" w:type="dxa"/>
          </w:tcPr>
          <w:p w14:paraId="7D7DF00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B0D7E89" w14:textId="024797A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18E15D7A" w14:textId="07B7A74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FBC1015" w14:textId="6288102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63D1FE1" w14:textId="6D31D7EB" w:rsidTr="00C95ACD">
        <w:trPr>
          <w:trHeight w:val="320"/>
        </w:trPr>
        <w:tc>
          <w:tcPr>
            <w:tcW w:w="2198" w:type="dxa"/>
          </w:tcPr>
          <w:p w14:paraId="407AE0B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DC581FA" w14:textId="2C4964A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B35A432" w14:textId="2B9805C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D183F32" w14:textId="18CBBD9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343E55F0" w14:textId="15403CA2" w:rsidTr="00C95ACD">
        <w:trPr>
          <w:trHeight w:val="320"/>
        </w:trPr>
        <w:tc>
          <w:tcPr>
            <w:tcW w:w="2198" w:type="dxa"/>
          </w:tcPr>
          <w:p w14:paraId="50AF383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BA4E13D" w14:textId="16A6E8F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0B6D601F" w14:textId="0221D69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61C139" w14:textId="33E8F78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351C53D" w14:textId="53A47E98" w:rsidTr="00C95ACD">
        <w:trPr>
          <w:trHeight w:val="320"/>
        </w:trPr>
        <w:tc>
          <w:tcPr>
            <w:tcW w:w="2198" w:type="dxa"/>
          </w:tcPr>
          <w:p w14:paraId="0E14208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FEBE36E" w14:textId="1C44B34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ED5DED8" w14:textId="6731528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780CD54" w14:textId="7E0D49D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2121EF23" w14:textId="5FE85E0F" w:rsidTr="00C95ACD">
        <w:trPr>
          <w:trHeight w:val="320"/>
        </w:trPr>
        <w:tc>
          <w:tcPr>
            <w:tcW w:w="2198" w:type="dxa"/>
          </w:tcPr>
          <w:p w14:paraId="25E632D0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BBE9507" w14:textId="129DCF2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0872D44" w14:textId="6A3763A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967E0A4" w14:textId="4DD2F17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5B79F461" w14:textId="2D9443DA" w:rsidTr="00C95ACD">
        <w:trPr>
          <w:trHeight w:val="320"/>
        </w:trPr>
        <w:tc>
          <w:tcPr>
            <w:tcW w:w="2198" w:type="dxa"/>
          </w:tcPr>
          <w:p w14:paraId="042C235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FA4D78D" w14:textId="4B2105C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4667F0D" w14:textId="69F5E18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1EE3BD3" w14:textId="4CE04FE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5120C20D" w14:textId="7846562A" w:rsidTr="00C95ACD">
        <w:trPr>
          <w:trHeight w:val="320"/>
        </w:trPr>
        <w:tc>
          <w:tcPr>
            <w:tcW w:w="2198" w:type="dxa"/>
          </w:tcPr>
          <w:p w14:paraId="5406A8A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CC759DE" w14:textId="7AA62D3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Parainfluenza </w:t>
            </w:r>
          </w:p>
        </w:tc>
        <w:tc>
          <w:tcPr>
            <w:tcW w:w="2477" w:type="dxa"/>
          </w:tcPr>
          <w:p w14:paraId="53CAB030" w14:textId="18D9707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6CF7DFA" w14:textId="7B24F4A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4EBFF9DE" w14:textId="51347111" w:rsidTr="00C95ACD">
        <w:trPr>
          <w:trHeight w:val="320"/>
        </w:trPr>
        <w:tc>
          <w:tcPr>
            <w:tcW w:w="2198" w:type="dxa"/>
          </w:tcPr>
          <w:p w14:paraId="030EA46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27D6B52" w14:textId="5406529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2D0976F2" w14:textId="68BCC4E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08AFAAF" w14:textId="21D615A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0411EBFA" w14:textId="02E740AC" w:rsidTr="00C95ACD">
        <w:trPr>
          <w:trHeight w:val="320"/>
        </w:trPr>
        <w:tc>
          <w:tcPr>
            <w:tcW w:w="2198" w:type="dxa"/>
          </w:tcPr>
          <w:p w14:paraId="357324E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C0BDB41" w14:textId="5422B79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Parainfluenza </w:t>
            </w:r>
          </w:p>
        </w:tc>
        <w:tc>
          <w:tcPr>
            <w:tcW w:w="2477" w:type="dxa"/>
          </w:tcPr>
          <w:p w14:paraId="241DE35D" w14:textId="2CDA777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E70E06" w14:textId="5F24DC2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ResPlexTM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II</w:t>
            </w:r>
          </w:p>
        </w:tc>
      </w:tr>
      <w:tr w:rsidR="00C95ACD" w:rsidRPr="000D7428" w14:paraId="71368AE5" w14:textId="6CFEE60D" w:rsidTr="00C95ACD">
        <w:trPr>
          <w:trHeight w:val="320"/>
        </w:trPr>
        <w:tc>
          <w:tcPr>
            <w:tcW w:w="2198" w:type="dxa"/>
          </w:tcPr>
          <w:p w14:paraId="0681DA2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02979C4" w14:textId="52E9A5F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32DBB8CE" w14:textId="54259D6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2311D1C" w14:textId="29A8268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5D2D0239" w14:textId="048F2074" w:rsidTr="00C95ACD">
        <w:trPr>
          <w:trHeight w:val="320"/>
        </w:trPr>
        <w:tc>
          <w:tcPr>
            <w:tcW w:w="2198" w:type="dxa"/>
          </w:tcPr>
          <w:p w14:paraId="6D29150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ACDEC11" w14:textId="2CD4F24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61167829" w14:textId="2D96A0BA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01DCB4CC" w14:textId="450EAE61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7C3B94C2" w14:textId="0B10A17F" w:rsidTr="00C95ACD">
        <w:trPr>
          <w:trHeight w:val="320"/>
        </w:trPr>
        <w:tc>
          <w:tcPr>
            <w:tcW w:w="2198" w:type="dxa"/>
          </w:tcPr>
          <w:p w14:paraId="53F4FCD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078880F" w14:textId="0133837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1F5255B1" w14:textId="50ED9E43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18103F23" w14:textId="31C12A78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5511E5BB" w14:textId="4252DC73" w:rsidTr="00C95ACD">
        <w:trPr>
          <w:trHeight w:val="320"/>
        </w:trPr>
        <w:tc>
          <w:tcPr>
            <w:tcW w:w="2198" w:type="dxa"/>
          </w:tcPr>
          <w:p w14:paraId="14188094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427439" w14:textId="099E977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175FC94B" w14:textId="43B80E6B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7FE001F3" w14:textId="0C94E3C0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1CC56C0F" w14:textId="4FB7CB73" w:rsidTr="00C95ACD">
        <w:trPr>
          <w:trHeight w:val="320"/>
        </w:trPr>
        <w:tc>
          <w:tcPr>
            <w:tcW w:w="2198" w:type="dxa"/>
          </w:tcPr>
          <w:p w14:paraId="00F8A3C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7D09B5D" w14:textId="2F40213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0BBAED5D" w14:textId="070DED6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8E538EB" w14:textId="50BA0767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5873E5CE" w14:textId="2BBEE7A8" w:rsidTr="00C95ACD">
        <w:trPr>
          <w:trHeight w:val="320"/>
        </w:trPr>
        <w:tc>
          <w:tcPr>
            <w:tcW w:w="2198" w:type="dxa"/>
          </w:tcPr>
          <w:p w14:paraId="60FCE12F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73EBE1F" w14:textId="0FA2F93C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6F9C8010" w14:textId="4A28336A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55C9D3C0" w14:textId="488BAA69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528A7B93" w14:textId="3ACD3DAC" w:rsidTr="00C95ACD">
        <w:trPr>
          <w:trHeight w:val="320"/>
        </w:trPr>
        <w:tc>
          <w:tcPr>
            <w:tcW w:w="2198" w:type="dxa"/>
          </w:tcPr>
          <w:p w14:paraId="1F8EE14A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6B8B463" w14:textId="67F663E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64FBFB44" w14:textId="1349DAB4" w:rsidR="00C95ACD" w:rsidRDefault="00C95ACD" w:rsidP="00B61D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6EC3CFEA" w14:textId="18D4E7A1" w:rsidR="00C95ACD" w:rsidRDefault="00C95ACD" w:rsidP="00B61DE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3BAF0695" w14:textId="690C3B71" w:rsidTr="00C95ACD">
        <w:trPr>
          <w:trHeight w:val="320"/>
        </w:trPr>
        <w:tc>
          <w:tcPr>
            <w:tcW w:w="2198" w:type="dxa"/>
          </w:tcPr>
          <w:p w14:paraId="214DD4D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753A6B" w14:textId="4F2CED8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7A3F4052" w14:textId="4D361B51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34F1394" w14:textId="31E35BA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ngue PCR </w:t>
            </w:r>
          </w:p>
        </w:tc>
      </w:tr>
      <w:tr w:rsidR="00C95ACD" w:rsidRPr="000D7428" w14:paraId="315EFE86" w14:textId="6AF353CE" w:rsidTr="00C95ACD">
        <w:trPr>
          <w:trHeight w:val="320"/>
        </w:trPr>
        <w:tc>
          <w:tcPr>
            <w:tcW w:w="2198" w:type="dxa"/>
          </w:tcPr>
          <w:p w14:paraId="56501DA6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D029075" w14:textId="4DB5839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22C57F93" w14:textId="694A09D7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66CA768" w14:textId="67938E4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ngue PCR </w:t>
            </w:r>
          </w:p>
        </w:tc>
      </w:tr>
      <w:tr w:rsidR="00C95ACD" w:rsidRPr="000D7428" w14:paraId="08738823" w14:textId="039FEB19" w:rsidTr="00C95ACD">
        <w:trPr>
          <w:trHeight w:val="320"/>
        </w:trPr>
        <w:tc>
          <w:tcPr>
            <w:tcW w:w="2198" w:type="dxa"/>
          </w:tcPr>
          <w:p w14:paraId="227B688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EA3B9B7" w14:textId="6BE631F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0035391F" w14:textId="58685E96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187CAB" w14:textId="0DBBFF1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ngue PCR </w:t>
            </w:r>
          </w:p>
        </w:tc>
      </w:tr>
      <w:tr w:rsidR="00C95ACD" w:rsidRPr="000D7428" w14:paraId="0B830C3D" w14:textId="1C16AF27" w:rsidTr="00C95ACD">
        <w:trPr>
          <w:trHeight w:val="320"/>
        </w:trPr>
        <w:tc>
          <w:tcPr>
            <w:tcW w:w="2198" w:type="dxa"/>
          </w:tcPr>
          <w:p w14:paraId="2A5E07A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0F357DB" w14:textId="6991385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01B222D3" w14:textId="37018665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27E1F4A" w14:textId="14DD1D1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ngue PCR </w:t>
            </w:r>
          </w:p>
        </w:tc>
      </w:tr>
      <w:tr w:rsidR="00C95ACD" w:rsidRPr="000D7428" w14:paraId="1106439D" w14:textId="13606542" w:rsidTr="00C95ACD">
        <w:trPr>
          <w:trHeight w:val="320"/>
        </w:trPr>
        <w:tc>
          <w:tcPr>
            <w:tcW w:w="2198" w:type="dxa"/>
          </w:tcPr>
          <w:p w14:paraId="03263D9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FD3FDE5" w14:textId="6D67288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46449110" w14:textId="508DABBB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2C02989" w14:textId="29EEB93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ngue PCR </w:t>
            </w:r>
          </w:p>
        </w:tc>
      </w:tr>
      <w:tr w:rsidR="00C95ACD" w:rsidRPr="000D7428" w14:paraId="453B114C" w14:textId="09CF3260" w:rsidTr="00C95ACD">
        <w:trPr>
          <w:trHeight w:val="320"/>
        </w:trPr>
        <w:tc>
          <w:tcPr>
            <w:tcW w:w="2198" w:type="dxa"/>
          </w:tcPr>
          <w:p w14:paraId="00C30DBC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5469DBB" w14:textId="54D4DC4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2D4CE00C" w14:textId="4001ABF6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6CCC460B" w14:textId="35DFFA75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1048E4A0" w14:textId="73A80489" w:rsidTr="00C95ACD">
        <w:trPr>
          <w:trHeight w:val="320"/>
        </w:trPr>
        <w:tc>
          <w:tcPr>
            <w:tcW w:w="2198" w:type="dxa"/>
          </w:tcPr>
          <w:p w14:paraId="58FDDD08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29CA74E" w14:textId="1F10C3F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Parainfluenza </w:t>
            </w:r>
          </w:p>
        </w:tc>
        <w:tc>
          <w:tcPr>
            <w:tcW w:w="2477" w:type="dxa"/>
          </w:tcPr>
          <w:p w14:paraId="0BCA069A" w14:textId="1B2EC46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ECB1747" w14:textId="793BF24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74BCF3FE" w14:textId="454C5C96" w:rsidTr="00C95ACD">
        <w:trPr>
          <w:trHeight w:val="320"/>
        </w:trPr>
        <w:tc>
          <w:tcPr>
            <w:tcW w:w="2198" w:type="dxa"/>
          </w:tcPr>
          <w:p w14:paraId="32D23A35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D66C94" w14:textId="613AC055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2BEEDCA9" w14:textId="6E2D427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6102735" w14:textId="606C0B0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279225BE" w14:textId="201C8783" w:rsidTr="00C95ACD">
        <w:trPr>
          <w:trHeight w:val="320"/>
        </w:trPr>
        <w:tc>
          <w:tcPr>
            <w:tcW w:w="2198" w:type="dxa"/>
          </w:tcPr>
          <w:p w14:paraId="683A638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415E8EF" w14:textId="57CAB811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1DE3A11C" w14:textId="0079FD00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95C422" w14:textId="2BE87770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ngue PCR  </w:t>
            </w:r>
          </w:p>
        </w:tc>
      </w:tr>
      <w:tr w:rsidR="00C95ACD" w:rsidRPr="000D7428" w14:paraId="0ADE277E" w14:textId="45A1EE20" w:rsidTr="00C95ACD">
        <w:trPr>
          <w:trHeight w:val="320"/>
        </w:trPr>
        <w:tc>
          <w:tcPr>
            <w:tcW w:w="2198" w:type="dxa"/>
          </w:tcPr>
          <w:p w14:paraId="57BC23B9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BAF3B01" w14:textId="4B880249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17FCBF0C" w14:textId="630B52B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C776156" w14:textId="40A86A2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48560EA8" w14:textId="5BE20A37" w:rsidTr="00C95ACD">
        <w:trPr>
          <w:trHeight w:val="320"/>
        </w:trPr>
        <w:tc>
          <w:tcPr>
            <w:tcW w:w="2198" w:type="dxa"/>
          </w:tcPr>
          <w:p w14:paraId="64CA98EB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91BF1F9" w14:textId="262E1F0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072A2D1F" w14:textId="447204CF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1ECAC7" w14:textId="5639EC4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01EB6A0B" w14:textId="124BDA3C" w:rsidTr="00C95ACD">
        <w:trPr>
          <w:trHeight w:val="320"/>
        </w:trPr>
        <w:tc>
          <w:tcPr>
            <w:tcW w:w="2198" w:type="dxa"/>
          </w:tcPr>
          <w:p w14:paraId="3BD048F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31FA4CD" w14:textId="3BCC8CD3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C775354" w14:textId="652F657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0243AF" w14:textId="7811C31E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3DE518D7" w14:textId="3081E64A" w:rsidTr="00C95ACD">
        <w:trPr>
          <w:trHeight w:val="320"/>
        </w:trPr>
        <w:tc>
          <w:tcPr>
            <w:tcW w:w="2198" w:type="dxa"/>
          </w:tcPr>
          <w:p w14:paraId="76D8B1F7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4F14AA6" w14:textId="3143607B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5956CB13" w14:textId="6654987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7C9A5A8" w14:textId="68C49A0D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7FCF8F1C" w14:textId="14C284DB" w:rsidTr="00C95ACD">
        <w:trPr>
          <w:trHeight w:val="320"/>
        </w:trPr>
        <w:tc>
          <w:tcPr>
            <w:tcW w:w="2198" w:type="dxa"/>
          </w:tcPr>
          <w:p w14:paraId="41DD1B29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D01CDDB" w14:textId="020C728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2FF8FAD" w14:textId="566AE2D4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943242C" w14:textId="71B9766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75ED9A7E" w14:textId="1F72233C" w:rsidTr="00C95ACD">
        <w:trPr>
          <w:trHeight w:val="320"/>
        </w:trPr>
        <w:tc>
          <w:tcPr>
            <w:tcW w:w="2198" w:type="dxa"/>
          </w:tcPr>
          <w:p w14:paraId="5C606A8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719B122" w14:textId="56CFD768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63BE50F5" w14:textId="45E777D4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78BE669F" w14:textId="36449C43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3EFBC55D" w14:textId="3B73D9F3" w:rsidTr="00C95ACD">
        <w:trPr>
          <w:trHeight w:val="320"/>
        </w:trPr>
        <w:tc>
          <w:tcPr>
            <w:tcW w:w="2198" w:type="dxa"/>
          </w:tcPr>
          <w:p w14:paraId="518133BD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9C04BBF" w14:textId="59F85D7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59C067FE" w14:textId="2EFE92F3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667D003D" w14:textId="5C2420BE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088396F5" w14:textId="647F1081" w:rsidTr="00C95ACD">
        <w:trPr>
          <w:trHeight w:val="320"/>
        </w:trPr>
        <w:tc>
          <w:tcPr>
            <w:tcW w:w="2198" w:type="dxa"/>
          </w:tcPr>
          <w:p w14:paraId="02AC9313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CA96B34" w14:textId="4F91797A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69ACDC97" w14:textId="6480AC71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79A917BA" w14:textId="02C42A16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7865B250" w14:textId="670025DE" w:rsidTr="00C95ACD">
        <w:trPr>
          <w:trHeight w:val="320"/>
        </w:trPr>
        <w:tc>
          <w:tcPr>
            <w:tcW w:w="2198" w:type="dxa"/>
          </w:tcPr>
          <w:p w14:paraId="6CD1EA72" w14:textId="77777777" w:rsidR="00C95ACD" w:rsidRPr="0049201F" w:rsidRDefault="00C95ACD" w:rsidP="00C95ACD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3C326FE" w14:textId="12B16416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7B2DF413" w14:textId="1CFE8EE2" w:rsidR="00C95ACD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0BB993B0" w14:textId="78CD3979" w:rsidR="00C95ACD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60C0C46A" w14:textId="696378D6" w:rsidTr="00C95ACD">
        <w:trPr>
          <w:trHeight w:val="320"/>
        </w:trPr>
        <w:tc>
          <w:tcPr>
            <w:tcW w:w="2198" w:type="dxa"/>
          </w:tcPr>
          <w:p w14:paraId="6AE88F8E" w14:textId="77777777" w:rsidR="00C95ACD" w:rsidRPr="0049201F" w:rsidRDefault="00C95ACD" w:rsidP="00B61DEC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2B0F0D1" w14:textId="3896CFE6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7BBF9547" w14:textId="1957DEAF" w:rsidR="00C95ACD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CR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913340E" w14:textId="603270A2" w:rsidR="00C95ACD" w:rsidRPr="000D7428" w:rsidRDefault="00C95ACD" w:rsidP="00B61DE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engue PCR </w:t>
            </w:r>
          </w:p>
        </w:tc>
      </w:tr>
      <w:tr w:rsidR="00C95ACD" w:rsidRPr="000D7428" w14:paraId="5B2D550B" w14:textId="619F3C65" w:rsidTr="00C95ACD">
        <w:trPr>
          <w:trHeight w:val="320"/>
        </w:trPr>
        <w:tc>
          <w:tcPr>
            <w:tcW w:w="2198" w:type="dxa"/>
          </w:tcPr>
          <w:p w14:paraId="60C44429" w14:textId="77777777" w:rsidR="00C95ACD" w:rsidRPr="0049201F" w:rsidRDefault="00C95ACD" w:rsidP="00C95ACD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1CD1AF6" w14:textId="792DD8B2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38B0703F" w14:textId="5B1BDF4E" w:rsidR="00C95ACD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34DCDB6A" w14:textId="615641C7" w:rsidR="00C95ACD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6672EF27" w14:textId="17DA3A7E" w:rsidTr="00C95ACD">
        <w:trPr>
          <w:trHeight w:val="320"/>
        </w:trPr>
        <w:tc>
          <w:tcPr>
            <w:tcW w:w="2198" w:type="dxa"/>
          </w:tcPr>
          <w:p w14:paraId="60021D1B" w14:textId="77777777" w:rsidR="00C95ACD" w:rsidRPr="0049201F" w:rsidRDefault="00C95ACD" w:rsidP="00C95ACD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1642F3E" w14:textId="19C4E3B7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2477" w:type="dxa"/>
          </w:tcPr>
          <w:p w14:paraId="153F1136" w14:textId="0339AA07" w:rsidR="00C95ACD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body</w:t>
            </w:r>
          </w:p>
        </w:tc>
        <w:tc>
          <w:tcPr>
            <w:tcW w:w="2880" w:type="dxa"/>
          </w:tcPr>
          <w:p w14:paraId="2A02A41B" w14:textId="344FEBB1" w:rsidR="00C95ACD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oconversion</w:t>
            </w:r>
          </w:p>
        </w:tc>
      </w:tr>
      <w:tr w:rsidR="00C95ACD" w:rsidRPr="000D7428" w14:paraId="2F280EC7" w14:textId="425E595B" w:rsidTr="00C95ACD">
        <w:trPr>
          <w:trHeight w:val="320"/>
        </w:trPr>
        <w:tc>
          <w:tcPr>
            <w:tcW w:w="2198" w:type="dxa"/>
          </w:tcPr>
          <w:p w14:paraId="0624EA4F" w14:textId="77777777" w:rsidR="00C95ACD" w:rsidRPr="0049201F" w:rsidRDefault="00C95ACD" w:rsidP="00C95ACD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38428EE" w14:textId="3291A21B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 xml:space="preserve">Influenza </w:t>
            </w:r>
          </w:p>
        </w:tc>
        <w:tc>
          <w:tcPr>
            <w:tcW w:w="2477" w:type="dxa"/>
          </w:tcPr>
          <w:p w14:paraId="78359B55" w14:textId="273EE88B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2323FB" w14:textId="2F840EB9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52677AB9" w14:textId="0A1F5756" w:rsidTr="00C95ACD">
        <w:trPr>
          <w:trHeight w:val="320"/>
        </w:trPr>
        <w:tc>
          <w:tcPr>
            <w:tcW w:w="2198" w:type="dxa"/>
          </w:tcPr>
          <w:p w14:paraId="40C47131" w14:textId="77777777" w:rsidR="00C95ACD" w:rsidRPr="0049201F" w:rsidRDefault="00C95ACD" w:rsidP="00C95ACD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A22A12D" w14:textId="4F583DA0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5D627161" w14:textId="4F1F1755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D8E2D29" w14:textId="3B94FAB3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  <w:tr w:rsidR="00C95ACD" w:rsidRPr="000D7428" w14:paraId="0E8114E9" w14:textId="415CD12F" w:rsidTr="00C95ACD">
        <w:trPr>
          <w:trHeight w:val="320"/>
        </w:trPr>
        <w:tc>
          <w:tcPr>
            <w:tcW w:w="2198" w:type="dxa"/>
          </w:tcPr>
          <w:p w14:paraId="230E985F" w14:textId="77777777" w:rsidR="00C95ACD" w:rsidRPr="0049201F" w:rsidRDefault="00C95ACD" w:rsidP="00C95ACD">
            <w:pPr>
              <w:pStyle w:val="Listenabsatz"/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07B262B" w14:textId="3CDAC9DD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 w:rsidRPr="000D7428">
              <w:rPr>
                <w:rFonts w:ascii="Calibri" w:eastAsia="Times New Roman" w:hAnsi="Calibri" w:cs="Calibri"/>
                <w:color w:val="000000"/>
              </w:rPr>
              <w:t>Enterovirus/Rhinovirus</w:t>
            </w:r>
          </w:p>
        </w:tc>
        <w:tc>
          <w:tcPr>
            <w:tcW w:w="2477" w:type="dxa"/>
          </w:tcPr>
          <w:p w14:paraId="53F39ADC" w14:textId="5819C725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CR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F73F4BF" w14:textId="24A4739A" w:rsidR="00C95ACD" w:rsidRPr="000D7428" w:rsidRDefault="00C95ACD" w:rsidP="00C95A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D7428">
              <w:rPr>
                <w:rFonts w:ascii="Calibri" w:eastAsia="Times New Roman" w:hAnsi="Calibri" w:cs="Calibri"/>
                <w:color w:val="000000"/>
              </w:rPr>
              <w:t>NxTAG</w:t>
            </w:r>
            <w:proofErr w:type="spellEnd"/>
            <w:r w:rsidRPr="000D7428">
              <w:rPr>
                <w:rFonts w:ascii="Calibri" w:eastAsia="Times New Roman" w:hAnsi="Calibri" w:cs="Calibri"/>
                <w:color w:val="000000"/>
              </w:rPr>
              <w:t xml:space="preserve"> RPP RUO</w:t>
            </w:r>
          </w:p>
        </w:tc>
      </w:tr>
    </w:tbl>
    <w:p w14:paraId="5BE0315F" w14:textId="5772AADC" w:rsidR="001C190A" w:rsidRDefault="001C190A">
      <w:bookmarkStart w:id="0" w:name="_GoBack"/>
      <w:bookmarkEnd w:id="0"/>
    </w:p>
    <w:sectPr w:rsidR="001C190A" w:rsidSect="00F97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23C22"/>
    <w:multiLevelType w:val="hybridMultilevel"/>
    <w:tmpl w:val="324E3C28"/>
    <w:lvl w:ilvl="0" w:tplc="A2008C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428"/>
    <w:rsid w:val="000B6D63"/>
    <w:rsid w:val="000D7428"/>
    <w:rsid w:val="0013490E"/>
    <w:rsid w:val="001C190A"/>
    <w:rsid w:val="00227F6C"/>
    <w:rsid w:val="0035491E"/>
    <w:rsid w:val="003C3D4B"/>
    <w:rsid w:val="0049201F"/>
    <w:rsid w:val="007C5188"/>
    <w:rsid w:val="00842EA9"/>
    <w:rsid w:val="00990C0C"/>
    <w:rsid w:val="00AB0B5E"/>
    <w:rsid w:val="00B61DEC"/>
    <w:rsid w:val="00C95ACD"/>
    <w:rsid w:val="00DD30DF"/>
    <w:rsid w:val="00E5531F"/>
    <w:rsid w:val="00F9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E1FAE"/>
  <w15:chartTrackingRefBased/>
  <w15:docId w15:val="{C4275970-E74A-554B-9DB6-59EE90D2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7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20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8B13F2-1F59-42DE-95D3-AB72457AD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0</Words>
  <Characters>4858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iorino</dc:creator>
  <cp:keywords/>
  <dc:description/>
  <cp:lastModifiedBy>Schughart, Klaus</cp:lastModifiedBy>
  <cp:revision>3</cp:revision>
  <dcterms:created xsi:type="dcterms:W3CDTF">2021-09-11T12:31:00Z</dcterms:created>
  <dcterms:modified xsi:type="dcterms:W3CDTF">2021-09-11T12:32:00Z</dcterms:modified>
</cp:coreProperties>
</file>